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4E9D77" w14:textId="399CEDFD" w:rsidR="00113544" w:rsidRPr="00777733" w:rsidRDefault="00777733" w:rsidP="00777733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777733">
        <w:rPr>
          <w:rFonts w:ascii="Times New Roman" w:hAnsi="Times New Roman" w:cs="Times New Roman"/>
          <w:b/>
          <w:sz w:val="20"/>
          <w:szCs w:val="20"/>
        </w:rPr>
        <w:t>Supplementary Material</w:t>
      </w:r>
    </w:p>
    <w:p w14:paraId="71483192" w14:textId="52F2C06B" w:rsidR="00777733" w:rsidRDefault="00A000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5CCA3C3" wp14:editId="0993E017">
            <wp:extent cx="5274310" cy="2133600"/>
            <wp:effectExtent l="0" t="0" r="2540" b="0"/>
            <wp:docPr id="977664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766458" name="图片 9776645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57C38" w14:textId="09C299D3" w:rsidR="00A0004E" w:rsidRPr="00A0004E" w:rsidRDefault="00A0004E" w:rsidP="00A0004E">
      <w:pPr>
        <w:widowControl/>
        <w:spacing w:afterLines="50" w:after="156"/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</w:pPr>
      <w:r w:rsidRPr="00940D3E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4"/>
        </w:rPr>
        <w:t>Figure 1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4"/>
        </w:rPr>
        <w:t>S</w:t>
      </w:r>
      <w:r w:rsidRPr="00940D3E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4"/>
        </w:rPr>
        <w:t>.</w:t>
      </w:r>
      <w:r w:rsidRPr="00940D3E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A0004E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Schematic diagram of the initial </w:t>
      </w:r>
      <w:r w:rsidRPr="00940D3E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ree-dimensional stomatognathic</w:t>
      </w:r>
      <w:r w:rsidRPr="00A0004E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finite element model 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(FEM) </w:t>
      </w:r>
      <w:r w:rsidRPr="00A0004E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construction.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940D3E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a)</w:t>
      </w:r>
      <w:r w:rsidRPr="00A0004E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Collection of computed tomography (CT), magnetic resonance imaging (MRI), and digital dentition model data (in order from top to bottom)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. </w:t>
      </w:r>
      <w:r w:rsidRPr="00940D3E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b)</w:t>
      </w:r>
      <w:r w:rsidRPr="00A0004E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R</w:t>
      </w:r>
      <w:r w:rsidRPr="00A0004E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ight lateral view of the initial 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FEM.</w:t>
      </w:r>
      <w:r w:rsidRPr="00A0004E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940D3E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c)</w:t>
      </w:r>
      <w:r w:rsidRPr="00A0004E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L</w:t>
      </w:r>
      <w:r w:rsidRPr="00A0004E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ocal zoomed-in view of the temporomandibular joint (TMJ) region, including the </w:t>
      </w:r>
      <w:r w:rsidRPr="00A0004E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emporom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ndibular</w:t>
      </w:r>
      <w:r w:rsidRPr="00A0004E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fossa (blue area) and the articular disc (gray area)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.</w:t>
      </w:r>
      <w:r w:rsidRPr="00A0004E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940D3E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d)</w:t>
      </w:r>
      <w:r w:rsidRPr="00940D3E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L</w:t>
      </w:r>
      <w:r w:rsidRPr="00A0004E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ocalized enlarged view of the dentition, including the teeth (yellow area) and </w:t>
      </w:r>
      <w:r w:rsidRPr="00940D3E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eriodontal membrane</w:t>
      </w:r>
      <w:r w:rsidRPr="00A0004E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(pink area).</w:t>
      </w:r>
    </w:p>
    <w:sectPr w:rsidR="00A0004E" w:rsidRPr="00A000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733"/>
    <w:rsid w:val="00053D07"/>
    <w:rsid w:val="00113544"/>
    <w:rsid w:val="00777733"/>
    <w:rsid w:val="009B34AE"/>
    <w:rsid w:val="00A0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F411F"/>
  <w15:chartTrackingRefBased/>
  <w15:docId w15:val="{51CAC66F-D5E4-476D-859E-EE1A5722F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053D07"/>
    <w:pPr>
      <w:wordWrap w:val="0"/>
      <w:spacing w:line="360" w:lineRule="auto"/>
      <w:ind w:left="567" w:hanging="567"/>
    </w:pPr>
    <w:rPr>
      <w:noProof/>
      <w:szCs w:val="24"/>
    </w:rPr>
  </w:style>
  <w:style w:type="character" w:customStyle="1" w:styleId="EndNoteBibliography0">
    <w:name w:val="EndNote Bibliography 字符"/>
    <w:basedOn w:val="a0"/>
    <w:link w:val="EndNoteBibliography"/>
    <w:rsid w:val="00053D07"/>
    <w:rPr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衍吉 龚</dc:creator>
  <cp:keywords/>
  <dc:description/>
  <cp:lastModifiedBy>衍吉 龚</cp:lastModifiedBy>
  <cp:revision>2</cp:revision>
  <dcterms:created xsi:type="dcterms:W3CDTF">2024-11-12T16:52:00Z</dcterms:created>
  <dcterms:modified xsi:type="dcterms:W3CDTF">2024-11-12T17:00:00Z</dcterms:modified>
</cp:coreProperties>
</file>